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6CF48" w14:textId="03958B57" w:rsidR="004F23FA" w:rsidRPr="00C4600C" w:rsidRDefault="00303309" w:rsidP="00303309">
      <w:pPr>
        <w:pStyle w:val="Heading1"/>
      </w:pPr>
      <w:r w:rsidRPr="00C4600C">
        <w:t xml:space="preserve">Study 1 </w:t>
      </w:r>
    </w:p>
    <w:p w14:paraId="1B0F3A23" w14:textId="555CDA8E" w:rsidR="00303309" w:rsidRPr="00C4600C" w:rsidRDefault="00303309" w:rsidP="00303309"/>
    <w:p w14:paraId="4FEE4249" w14:textId="33033A0E" w:rsidR="00303309" w:rsidRDefault="00303309" w:rsidP="00303309">
      <w:pPr>
        <w:pStyle w:val="Caption"/>
        <w:keepNext/>
      </w:pPr>
      <w:r>
        <w:t>Table 1. Mean and standard deviation for the combination of the levels of the factors tDCS and SOA</w:t>
      </w:r>
    </w:p>
    <w:p w14:paraId="66396315" w14:textId="30DE51D8" w:rsidR="00303309" w:rsidRDefault="00E954E4" w:rsidP="00303309">
      <w:pPr>
        <w:rPr>
          <w:lang w:val="de-CH"/>
        </w:rPr>
      </w:pPr>
      <w:r>
        <w:rPr>
          <w:noProof/>
          <w:lang w:val="de-CH"/>
        </w:rPr>
      </w:r>
      <w:r w:rsidR="00E954E4">
        <w:rPr>
          <w:noProof/>
          <w:lang w:val="de-CH"/>
        </w:rPr>
        <w:object w:dxaOrig="5400" w:dyaOrig="3300" w14:anchorId="787A11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270pt;height:165pt;mso-width-percent:0;mso-height-percent:0;mso-width-percent:0;mso-height-percent:0" o:ole="">
            <v:imagedata r:id="rId6" o:title=""/>
          </v:shape>
          <o:OLEObject Type="Embed" ProgID="Excel.Sheet.12" ShapeID="_x0000_i1029" DrawAspect="Content" ObjectID="_1676400068" r:id="rId7"/>
        </w:object>
      </w:r>
    </w:p>
    <w:p w14:paraId="29E674E0" w14:textId="091E8780" w:rsidR="00197C9F" w:rsidRDefault="00197C9F" w:rsidP="00303309">
      <w:pPr>
        <w:rPr>
          <w:lang w:val="de-CH"/>
        </w:rPr>
      </w:pPr>
    </w:p>
    <w:p w14:paraId="7340EFF8" w14:textId="0BA3A02C" w:rsidR="00197C9F" w:rsidRPr="00197C9F" w:rsidRDefault="00197C9F" w:rsidP="00197C9F">
      <w:pPr>
        <w:pStyle w:val="Heading2"/>
      </w:pPr>
      <w:r w:rsidRPr="00197C9F">
        <w:t xml:space="preserve">Supplementary analyses </w:t>
      </w:r>
    </w:p>
    <w:p w14:paraId="1F446A7D" w14:textId="1EB60139" w:rsidR="00197C9F" w:rsidRPr="00197C9F" w:rsidRDefault="00197C9F" w:rsidP="00197C9F"/>
    <w:p w14:paraId="670BF986" w14:textId="1BFF2689" w:rsidR="00197C9F" w:rsidRDefault="00E2340E" w:rsidP="00197C9F">
      <w:pPr>
        <w:pStyle w:val="NormalGian"/>
      </w:pPr>
      <w:r>
        <w:t xml:space="preserve">i) </w:t>
      </w:r>
      <w:r w:rsidR="00197C9F">
        <w:t>A linear mixed model inspected the illusion experience as a function of the factors tDCS stimulation (experimental/sham) and SOA (150, 250, 450, 650, 750) and laterality (left/right). The models included the main effects and all the possible two-way and three way interactions. Results are reported in table 2 s</w:t>
      </w:r>
      <w:r>
        <w:t>upplementary materials</w:t>
      </w:r>
    </w:p>
    <w:p w14:paraId="3D514E5F" w14:textId="5F190166" w:rsidR="00E2340E" w:rsidRPr="00A344D9" w:rsidRDefault="00E2340E" w:rsidP="00E2340E">
      <w:pPr>
        <w:pStyle w:val="Caption"/>
        <w:keepNext/>
        <w:jc w:val="both"/>
        <w:rPr>
          <w:color w:val="000000" w:themeColor="text1"/>
          <w:sz w:val="20"/>
          <w:szCs w:val="20"/>
        </w:rPr>
      </w:pPr>
      <w:r w:rsidRPr="00A344D9">
        <w:rPr>
          <w:color w:val="000000" w:themeColor="text1"/>
          <w:sz w:val="20"/>
          <w:szCs w:val="20"/>
        </w:rPr>
        <w:t xml:space="preserve">Table 2. Results of the linear mixed model examining the impact on the illusion experience in the LAMP task of tDCS stimulation, SOA, and laterality. </w:t>
      </w:r>
    </w:p>
    <w:p w14:paraId="49146FB5" w14:textId="19A0E76C" w:rsidR="003C18A6" w:rsidRDefault="00E954E4" w:rsidP="00A344D9">
      <w:pPr>
        <w:pStyle w:val="Heading1"/>
      </w:pPr>
      <w:r>
        <w:rPr>
          <w:noProof/>
        </w:rPr>
      </w:r>
      <w:r w:rsidR="00E954E4">
        <w:rPr>
          <w:noProof/>
        </w:rPr>
        <w:object w:dxaOrig="9900" w:dyaOrig="2580" w14:anchorId="6451BADD">
          <v:shape id="_x0000_i1028" type="#_x0000_t75" alt="" style="width:401.95pt;height:105pt;mso-width-percent:0;mso-height-percent:0;mso-width-percent:0;mso-height-percent:0" o:ole="">
            <v:imagedata r:id="rId8" o:title=""/>
          </v:shape>
          <o:OLEObject Type="Embed" ProgID="Excel.Sheet.12" ShapeID="_x0000_i1028" DrawAspect="Content" ObjectID="_1676400069" r:id="rId9"/>
        </w:object>
      </w:r>
    </w:p>
    <w:p w14:paraId="2D52CF46" w14:textId="77777777" w:rsidR="003C18A6" w:rsidRDefault="003C18A6" w:rsidP="00E60A2C">
      <w:pPr>
        <w:pStyle w:val="Heading1"/>
      </w:pPr>
    </w:p>
    <w:p w14:paraId="01F1A899" w14:textId="300E3D4F" w:rsidR="00E60A2C" w:rsidRDefault="00E60A2C" w:rsidP="00E60A2C">
      <w:pPr>
        <w:pStyle w:val="Heading1"/>
      </w:pPr>
      <w:r>
        <w:t>Study 2</w:t>
      </w:r>
    </w:p>
    <w:p w14:paraId="2FC47900" w14:textId="1F62BF8E" w:rsidR="00E60A2C" w:rsidRDefault="00E60A2C" w:rsidP="00E60A2C"/>
    <w:p w14:paraId="45615B42" w14:textId="654752D2" w:rsidR="00E60A2C" w:rsidRDefault="006007E5" w:rsidP="00197C9F">
      <w:pPr>
        <w:pStyle w:val="NormalGian"/>
      </w:pPr>
      <w:r>
        <w:t xml:space="preserve">Separately for each of the three samples, we performed an </w:t>
      </w:r>
      <w:r w:rsidR="001427C8">
        <w:t xml:space="preserve">explorative </w:t>
      </w:r>
      <w:r>
        <w:t xml:space="preserve">analysis consisting in </w:t>
      </w:r>
      <w:r w:rsidR="001427C8">
        <w:t xml:space="preserve">a </w:t>
      </w:r>
      <w:r w:rsidR="00E60A2C">
        <w:t xml:space="preserve"> linear mixed model</w:t>
      </w:r>
      <w:r>
        <w:t xml:space="preserve"> where</w:t>
      </w:r>
      <w:r w:rsidR="00E60A2C">
        <w:t xml:space="preserve"> </w:t>
      </w:r>
      <w:r>
        <w:t>the</w:t>
      </w:r>
      <w:r w:rsidR="00E60A2C">
        <w:t xml:space="preserve"> illusion experience </w:t>
      </w:r>
      <w:r>
        <w:t>was inspected as</w:t>
      </w:r>
      <w:r w:rsidR="00E60A2C">
        <w:t xml:space="preserve"> a function of the factors </w:t>
      </w:r>
      <w:r w:rsidR="00513789">
        <w:t>sensorimotor state</w:t>
      </w:r>
      <w:r w:rsidR="0046671E">
        <w:t xml:space="preserve"> (in individuals with an amputation: wearing the prosthesis/not wearing the prosthesis; individuals with BID: sitting normally</w:t>
      </w:r>
      <w:r w:rsidR="00234FE8">
        <w:t>/pretending</w:t>
      </w:r>
      <w:r w:rsidR="0046671E">
        <w:t xml:space="preserve">; able-bodied participants: sitting normally/sitting on one leg) </w:t>
      </w:r>
      <w:r w:rsidR="003B1389">
        <w:t xml:space="preserve">, </w:t>
      </w:r>
      <w:r w:rsidR="00E60A2C">
        <w:t xml:space="preserve">SOA (150, 250, 450, 650, 750), </w:t>
      </w:r>
      <w:r w:rsidR="001427C8">
        <w:t xml:space="preserve"> </w:t>
      </w:r>
      <w:r w:rsidR="00E60A2C" w:rsidRPr="00E60A2C">
        <w:t xml:space="preserve">limb (upper/lower limbs), </w:t>
      </w:r>
      <w:r w:rsidR="0046671E">
        <w:lastRenderedPageBreak/>
        <w:t xml:space="preserve">consistency of the affected/immobilised leg </w:t>
      </w:r>
      <w:r w:rsidR="001427C8">
        <w:t>with the laterality of the stimuli (“consistency amputation”, consistent/non consistent</w:t>
      </w:r>
      <w:r w:rsidR="0046671E">
        <w:t>;</w:t>
      </w:r>
      <w:r w:rsidR="001427C8">
        <w:t xml:space="preserve">), </w:t>
      </w:r>
      <w:r w:rsidR="00E60A2C" w:rsidRPr="00E60A2C">
        <w:t>solidity (object/limb solidity)</w:t>
      </w:r>
      <w:r w:rsidR="009C1C2A">
        <w:t>, perspective (1pp/3pp)</w:t>
      </w:r>
      <w:r w:rsidR="001B41F1">
        <w:t xml:space="preserve">. </w:t>
      </w:r>
      <w:r w:rsidR="00E60A2C">
        <w:t xml:space="preserve">The models included the main effects and all the possible interactions between these factors.  </w:t>
      </w:r>
    </w:p>
    <w:p w14:paraId="46BCD021" w14:textId="262E8C25" w:rsidR="00C4600C" w:rsidRDefault="00E60A2C" w:rsidP="00C4600C">
      <w:pPr>
        <w:pStyle w:val="NormalGian"/>
      </w:pPr>
      <w:r>
        <w:t>Results</w:t>
      </w:r>
      <w:r w:rsidR="006007E5">
        <w:t xml:space="preserve"> for individuals with an amputation, individuals with BID, and able-bodied individuals </w:t>
      </w:r>
      <w:r>
        <w:t xml:space="preserve"> are reported in table </w:t>
      </w:r>
      <w:r w:rsidR="001B41F1">
        <w:t>3</w:t>
      </w:r>
      <w:r w:rsidR="006007E5">
        <w:t xml:space="preserve">, table 4, and table 5 </w:t>
      </w:r>
      <w:r w:rsidR="001B41F1">
        <w:t xml:space="preserve"> </w:t>
      </w:r>
      <w:r w:rsidR="006007E5">
        <w:t xml:space="preserve">respectively. </w:t>
      </w:r>
    </w:p>
    <w:p w14:paraId="4EC49922" w14:textId="0D1C4F38" w:rsidR="001B41F1" w:rsidRDefault="001B41F1" w:rsidP="00C4600C">
      <w:pPr>
        <w:pStyle w:val="NormalGian"/>
      </w:pPr>
    </w:p>
    <w:p w14:paraId="73A65F83" w14:textId="06F539D2" w:rsidR="003C18A6" w:rsidRDefault="003C18A6" w:rsidP="00A344D9">
      <w:pPr>
        <w:pStyle w:val="Captiongian"/>
      </w:pPr>
      <w:r>
        <w:t xml:space="preserve">Table 3 </w:t>
      </w:r>
      <w:r w:rsidRPr="00C554F5">
        <w:t xml:space="preserve">Results of the linear mixed model examining the impact on the illusion experience in the LAMP task </w:t>
      </w:r>
      <w:r>
        <w:t xml:space="preserve">in individuals with </w:t>
      </w:r>
      <w:r w:rsidR="00592166">
        <w:t xml:space="preserve">a </w:t>
      </w:r>
      <w:r>
        <w:t xml:space="preserve">lower limb amputation of sensorimotor state, SOA, limb, consistency amputation, </w:t>
      </w:r>
      <w:r w:rsidR="00592166">
        <w:t>solidity</w:t>
      </w:r>
      <w:r w:rsidR="003B1389">
        <w:t>, and perspective</w:t>
      </w:r>
      <w:r w:rsidR="00592166">
        <w:t xml:space="preserve"> </w:t>
      </w:r>
    </w:p>
    <w:bookmarkStart w:id="0" w:name="_MON_1676383167"/>
    <w:bookmarkEnd w:id="0"/>
    <w:p w14:paraId="1217DA42" w14:textId="5166460A" w:rsidR="003C18A6" w:rsidRDefault="00E954E4" w:rsidP="00C4600C">
      <w:pPr>
        <w:pStyle w:val="NormalGian"/>
      </w:pPr>
      <w:r>
        <w:rPr>
          <w:noProof/>
        </w:rPr>
        <w:object w:dxaOrig="15480" w:dyaOrig="20500" w14:anchorId="25795663">
          <v:shape id="_x0000_i1027" type="#_x0000_t75" alt="" style="width:486.85pt;height:644.7pt;mso-width-percent:0;mso-height-percent:0;mso-width-percent:0;mso-height-percent:0" o:ole="">
            <v:imagedata r:id="rId10" o:title=""/>
          </v:shape>
          <o:OLEObject Type="Embed" ProgID="Excel.Sheet.12" ShapeID="_x0000_i1027" DrawAspect="Content" ObjectID="_1676400070" r:id="rId11"/>
        </w:object>
      </w:r>
    </w:p>
    <w:p w14:paraId="72FFE87D" w14:textId="26DD9EEE" w:rsidR="003B1389" w:rsidRDefault="003B1389" w:rsidP="00A344D9">
      <w:pPr>
        <w:pStyle w:val="Captiongian"/>
      </w:pPr>
      <w:r>
        <w:t>Table 4.</w:t>
      </w:r>
      <w:r w:rsidRPr="00D87FEF">
        <w:t xml:space="preserve"> Results of the linear mixed model examining the impact on the illusion experience in the LAMP task in individuals with </w:t>
      </w:r>
      <w:r>
        <w:t xml:space="preserve">BIID of </w:t>
      </w:r>
      <w:r w:rsidRPr="00D87FEF">
        <w:t>sensorimotor state, SOA,</w:t>
      </w:r>
      <w:r>
        <w:t xml:space="preserve"> </w:t>
      </w:r>
      <w:r w:rsidRPr="00D87FEF">
        <w:t>limb, consistency amputation, solidity</w:t>
      </w:r>
      <w:r>
        <w:t>, and perspective</w:t>
      </w:r>
      <w:r w:rsidR="00C563E0">
        <w:t>.</w:t>
      </w:r>
    </w:p>
    <w:p w14:paraId="0A0755FE" w14:textId="53C6CA76" w:rsidR="003F199D" w:rsidRDefault="00E954E4" w:rsidP="007F5C7F">
      <w:r>
        <w:rPr>
          <w:noProof/>
        </w:rPr>
        <w:object w:dxaOrig="15460" w:dyaOrig="18576" w14:anchorId="2A1C5BE7">
          <v:shape id="_x0000_i1026" type="#_x0000_t75" alt="" style="width:494.7pt;height:595.35pt;mso-width-percent:0;mso-height-percent:0;mso-width-percent:0;mso-height-percent:0" o:ole="">
            <v:imagedata r:id="rId12" o:title=""/>
          </v:shape>
          <o:OLEObject Type="Embed" ProgID="Excel.Sheet.12" ShapeID="_x0000_i1026" DrawAspect="Content" ObjectID="_1676400071" r:id="rId13"/>
        </w:object>
      </w:r>
    </w:p>
    <w:p w14:paraId="300BFF45" w14:textId="574CD0C2" w:rsidR="00C563E0" w:rsidRDefault="00C563E0" w:rsidP="007F5C7F"/>
    <w:p w14:paraId="38F18263" w14:textId="07932D43" w:rsidR="00C563E0" w:rsidRDefault="00C563E0" w:rsidP="007F5C7F"/>
    <w:p w14:paraId="343C29D9" w14:textId="031E40C1" w:rsidR="00466A2F" w:rsidRDefault="00466A2F" w:rsidP="007F5C7F"/>
    <w:p w14:paraId="3AA6D433" w14:textId="2D278930" w:rsidR="00466A2F" w:rsidRDefault="00466A2F" w:rsidP="007F5C7F"/>
    <w:p w14:paraId="60C6CD0E" w14:textId="45B56B07" w:rsidR="00466A2F" w:rsidRDefault="00466A2F" w:rsidP="007F5C7F"/>
    <w:p w14:paraId="5CB3C9EB" w14:textId="39B44341" w:rsidR="00466A2F" w:rsidRDefault="00466A2F" w:rsidP="00A344D9">
      <w:pPr>
        <w:pStyle w:val="Captiongian"/>
      </w:pPr>
      <w:r>
        <w:t xml:space="preserve">Table 5. </w:t>
      </w:r>
      <w:r w:rsidRPr="00D87FEF">
        <w:t xml:space="preserve"> Results of the linear mixed model examining the impact on the illusion experience in the LAMP task in </w:t>
      </w:r>
      <w:r>
        <w:t xml:space="preserve">able-bodied participants of </w:t>
      </w:r>
      <w:r w:rsidRPr="00D87FEF">
        <w:t>sensorimotor state, SOA,</w:t>
      </w:r>
      <w:r>
        <w:t xml:space="preserve"> </w:t>
      </w:r>
      <w:r w:rsidRPr="00D87FEF">
        <w:t>limb, consistency amputation, solidity</w:t>
      </w:r>
      <w:r>
        <w:t>, and perspective.</w:t>
      </w:r>
    </w:p>
    <w:p w14:paraId="5BD7B652" w14:textId="331399F6" w:rsidR="00466A2F" w:rsidRPr="007F5C7F" w:rsidRDefault="00E954E4" w:rsidP="007F5C7F">
      <w:r>
        <w:rPr>
          <w:noProof/>
        </w:rPr>
        <w:object w:dxaOrig="15480" w:dyaOrig="20500" w14:anchorId="12064757">
          <v:shape id="_x0000_i1025" type="#_x0000_t75" alt="" style="width:491.5pt;height:651.9pt;mso-width-percent:0;mso-height-percent:0;mso-width-percent:0;mso-height-percent:0" o:ole="">
            <v:imagedata r:id="rId14" o:title=""/>
          </v:shape>
          <o:OLEObject Type="Embed" ProgID="Excel.Sheet.12" ShapeID="_x0000_i1025" DrawAspect="Content" ObjectID="_1676400072" r:id="rId15"/>
        </w:object>
      </w:r>
    </w:p>
    <w:sectPr w:rsidR="00466A2F" w:rsidRPr="007F5C7F" w:rsidSect="003E53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058A7D" w14:textId="77777777" w:rsidR="00E954E4" w:rsidRDefault="00E954E4" w:rsidP="00A344D9">
      <w:r>
        <w:separator/>
      </w:r>
    </w:p>
  </w:endnote>
  <w:endnote w:type="continuationSeparator" w:id="0">
    <w:p w14:paraId="3200BC71" w14:textId="77777777" w:rsidR="00E954E4" w:rsidRDefault="00E954E4" w:rsidP="00A34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8BC8C4" w14:textId="77777777" w:rsidR="00E954E4" w:rsidRDefault="00E954E4" w:rsidP="00A344D9">
      <w:r>
        <w:separator/>
      </w:r>
    </w:p>
  </w:footnote>
  <w:footnote w:type="continuationSeparator" w:id="0">
    <w:p w14:paraId="0A3CC6F7" w14:textId="77777777" w:rsidR="00E954E4" w:rsidRDefault="00E954E4" w:rsidP="00A34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3FA"/>
    <w:rsid w:val="00044460"/>
    <w:rsid w:val="00045D9E"/>
    <w:rsid w:val="000A2804"/>
    <w:rsid w:val="000E2590"/>
    <w:rsid w:val="001427C8"/>
    <w:rsid w:val="001435B2"/>
    <w:rsid w:val="00197C9F"/>
    <w:rsid w:val="001B41F1"/>
    <w:rsid w:val="001B5613"/>
    <w:rsid w:val="00234FE8"/>
    <w:rsid w:val="002B3857"/>
    <w:rsid w:val="002F6179"/>
    <w:rsid w:val="003021AE"/>
    <w:rsid w:val="00303309"/>
    <w:rsid w:val="003375DF"/>
    <w:rsid w:val="003B1389"/>
    <w:rsid w:val="003C18A6"/>
    <w:rsid w:val="003E53A1"/>
    <w:rsid w:val="003F199D"/>
    <w:rsid w:val="003F3A96"/>
    <w:rsid w:val="0043502A"/>
    <w:rsid w:val="0046671E"/>
    <w:rsid w:val="00466A2F"/>
    <w:rsid w:val="004F23FA"/>
    <w:rsid w:val="004F3850"/>
    <w:rsid w:val="00513789"/>
    <w:rsid w:val="00557F74"/>
    <w:rsid w:val="00592166"/>
    <w:rsid w:val="0059671E"/>
    <w:rsid w:val="005C5C7C"/>
    <w:rsid w:val="005C6A87"/>
    <w:rsid w:val="006007E5"/>
    <w:rsid w:val="006B61B9"/>
    <w:rsid w:val="006D3038"/>
    <w:rsid w:val="006D7D35"/>
    <w:rsid w:val="007D2560"/>
    <w:rsid w:val="007F5C7F"/>
    <w:rsid w:val="008320A2"/>
    <w:rsid w:val="0085136D"/>
    <w:rsid w:val="008948BD"/>
    <w:rsid w:val="008C7FA0"/>
    <w:rsid w:val="00997ED5"/>
    <w:rsid w:val="009C1C2A"/>
    <w:rsid w:val="00A344D9"/>
    <w:rsid w:val="00AE0468"/>
    <w:rsid w:val="00B601ED"/>
    <w:rsid w:val="00BD4778"/>
    <w:rsid w:val="00BE3897"/>
    <w:rsid w:val="00BE61DE"/>
    <w:rsid w:val="00C259B9"/>
    <w:rsid w:val="00C32037"/>
    <w:rsid w:val="00C4600C"/>
    <w:rsid w:val="00C563E0"/>
    <w:rsid w:val="00CF7C51"/>
    <w:rsid w:val="00D85DB8"/>
    <w:rsid w:val="00E20AEC"/>
    <w:rsid w:val="00E2340E"/>
    <w:rsid w:val="00E60A2C"/>
    <w:rsid w:val="00E954E4"/>
    <w:rsid w:val="00E97EB6"/>
    <w:rsid w:val="00F6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DE47B"/>
  <w15:chartTrackingRefBased/>
  <w15:docId w15:val="{3F564CCE-B7B7-0343-A323-631558D6B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C2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4D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4D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30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0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44D9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44D9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table" w:styleId="TableGrid">
    <w:name w:val="Table Grid"/>
    <w:basedOn w:val="TableNormal"/>
    <w:uiPriority w:val="39"/>
    <w:rsid w:val="00303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303309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NormalGian">
    <w:name w:val="Normal Gian"/>
    <w:basedOn w:val="Normal"/>
    <w:qFormat/>
    <w:rsid w:val="00197C9F"/>
    <w:pPr>
      <w:spacing w:before="120" w:after="120" w:line="360" w:lineRule="auto"/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197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C9F"/>
  </w:style>
  <w:style w:type="character" w:customStyle="1" w:styleId="CommentTextChar">
    <w:name w:val="Comment Text Char"/>
    <w:basedOn w:val="DefaultParagraphFont"/>
    <w:link w:val="CommentText"/>
    <w:uiPriority w:val="99"/>
    <w:rsid w:val="00197C9F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344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4D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344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4D9"/>
    <w:rPr>
      <w:rFonts w:ascii="Times New Roman" w:eastAsia="Times New Roman" w:hAnsi="Times New Roman" w:cs="Times New Roman"/>
      <w:lang w:eastAsia="en-GB"/>
    </w:rPr>
  </w:style>
  <w:style w:type="paragraph" w:customStyle="1" w:styleId="Style1">
    <w:name w:val="Style1"/>
    <w:basedOn w:val="Caption"/>
    <w:qFormat/>
    <w:rsid w:val="00A344D9"/>
    <w:pPr>
      <w:keepNext/>
      <w:jc w:val="both"/>
    </w:pPr>
    <w:rPr>
      <w:color w:val="000000" w:themeColor="text1"/>
      <w:sz w:val="20"/>
      <w:szCs w:val="20"/>
    </w:rPr>
  </w:style>
  <w:style w:type="paragraph" w:customStyle="1" w:styleId="Captiongian">
    <w:name w:val="Caption_gian"/>
    <w:basedOn w:val="Caption"/>
    <w:qFormat/>
    <w:rsid w:val="00A344D9"/>
    <w:pPr>
      <w:keepNext/>
      <w:jc w:val="both"/>
    </w:pPr>
    <w:rPr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Excel_Worksheet3.xlsx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2.xlsx"/><Relationship Id="rId5" Type="http://schemas.openxmlformats.org/officeDocument/2006/relationships/endnotes" Target="endnotes.xml"/><Relationship Id="rId15" Type="http://schemas.openxmlformats.org/officeDocument/2006/relationships/package" Target="embeddings/Microsoft_Excel_Worksheet4.xlsx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52</Words>
  <Characters>201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tudy 1 </vt:lpstr>
      <vt:lpstr>    Supplementary analyses </vt:lpstr>
      <vt:lpstr/>
      <vt:lpstr>Study 2</vt:lpstr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Saetta</dc:creator>
  <cp:keywords/>
  <dc:description/>
  <cp:lastModifiedBy>Gianluca Saetta</cp:lastModifiedBy>
  <cp:revision>3</cp:revision>
  <cp:lastPrinted>2021-03-04T20:47:00Z</cp:lastPrinted>
  <dcterms:created xsi:type="dcterms:W3CDTF">2021-03-04T20:46:00Z</dcterms:created>
  <dcterms:modified xsi:type="dcterms:W3CDTF">2021-03-04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cCbQyA4a"/&gt;&lt;style id="http://www.zotero.org/styles/cognition" hasBibliography="1" bibliographyStyleHasBeenSet="0"/&gt;&lt;prefs&gt;&lt;pref name="fieldType" value="Field"/&gt;&lt;/prefs&gt;&lt;/data&gt;</vt:lpwstr>
  </property>
</Properties>
</file>